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5ECF" w:rsidRDefault="00E95ECF" w:rsidP="00E95ECF">
      <w:pPr>
        <w:spacing w:before="156"/>
      </w:pPr>
      <w:r>
        <w:t>Supplementary materials</w:t>
      </w:r>
    </w:p>
    <w:p w:rsidR="00E95ECF" w:rsidRDefault="00E95ECF" w:rsidP="00E95ECF">
      <w:pPr>
        <w:spacing w:before="156"/>
      </w:pPr>
      <w:r>
        <w:t>FigS1: Enrichment analysis results of Cluster 1 network genes. A: The first 10 entries of GO-BP enrichment analysis; B: The first 10 entries of GO-CC enrichment analysis; C: The first 10 entries of GO-MF enrichment analysis; D: KEGG enrichment analysis results.</w:t>
      </w:r>
    </w:p>
    <w:p w:rsidR="00E95ECF" w:rsidRDefault="00E95ECF" w:rsidP="00E95ECF">
      <w:pPr>
        <w:spacing w:before="156"/>
      </w:pPr>
      <w:r>
        <w:t>FigS2: Enrichment analysis results of Cluster 2 network genes. A: The first 10 entries of GO-BP enrichment analysis; B: The first 10 entries of GO-CC enrichment analysis; C: The first 10 entries of GO-MF enrichment analysis.</w:t>
      </w:r>
    </w:p>
    <w:p w:rsidR="00E95ECF" w:rsidRDefault="00E95ECF" w:rsidP="00E95ECF">
      <w:pPr>
        <w:spacing w:before="156"/>
      </w:pPr>
      <w:r>
        <w:t>FigS3: Enrichment analysis results of Cluster 3 network genes. A: The first 10 entries of GO-BP enrichment analysis; B: The first 10 entries of GO-CC enrichment analysis; C: The first 10 entries of GO-MF enrichment analysis.</w:t>
      </w:r>
    </w:p>
    <w:p w:rsidR="00E95ECF" w:rsidRDefault="00E95ECF" w:rsidP="00E95ECF">
      <w:pPr>
        <w:spacing w:before="156"/>
      </w:pPr>
      <w:r>
        <w:t>FigS4: Enrichment analysis results of Cluster 10 network genes. A: The first 10 entries of GO-BP enrichment analysis; B: The first 10 entries of GO-CC enrichment analysis; C: The first 10 entries of GO-MF enrichment analysis; D: KEGG enrichment analysis results.</w:t>
      </w:r>
    </w:p>
    <w:p w:rsidR="00B4687D" w:rsidRDefault="00E95ECF" w:rsidP="00E95ECF">
      <w:pPr>
        <w:spacing w:before="156"/>
        <w:rPr>
          <w:ins w:id="0" w:author="作者"/>
        </w:rPr>
      </w:pPr>
      <w:r>
        <w:t>FigS5: Enrichment analysis results of Cluster 11 network genes. A: The first 10 entries of GO-BP enrichment analysis; B: The first 10 ent</w:t>
      </w:r>
      <w:bookmarkStart w:id="1" w:name="_GoBack"/>
      <w:bookmarkEnd w:id="1"/>
      <w:r>
        <w:t>ries of GO-CC enrichment analysis; C: The first 10 entries of GO-MF enrichment analysis; D: KEGG enrichment analysis results.</w:t>
      </w:r>
    </w:p>
    <w:p w:rsidR="007D433D" w:rsidRDefault="007D433D" w:rsidP="00E95ECF">
      <w:pPr>
        <w:spacing w:before="156"/>
        <w:rPr>
          <w:ins w:id="2" w:author="作者"/>
        </w:rPr>
      </w:pPr>
      <w:ins w:id="3" w:author="作者">
        <w:r>
          <w:t>FigS6:</w:t>
        </w:r>
        <w:r w:rsidR="00236414" w:rsidRPr="00BE0E59">
          <w:t xml:space="preserve"> </w:t>
        </w:r>
        <w:r>
          <w:t>Kaplan-Meier survival curves and ROC curves of previously reported prognostic models</w:t>
        </w:r>
        <w:r w:rsidR="00236414">
          <w:t xml:space="preserve"> from </w:t>
        </w:r>
        <w:r w:rsidR="00236414" w:rsidRPr="00236414">
          <w:t>Zheng</w:t>
        </w:r>
        <w:r w:rsidR="00236414">
          <w:t xml:space="preserve"> et al.</w:t>
        </w:r>
        <w:r w:rsidR="00191146">
          <w:t xml:space="preserve"> (A)</w:t>
        </w:r>
        <w:r w:rsidR="00236414">
          <w:t xml:space="preserve">, </w:t>
        </w:r>
        <w:r w:rsidR="00236414" w:rsidRPr="00236414">
          <w:t>Hu</w:t>
        </w:r>
        <w:r w:rsidR="00236414">
          <w:t xml:space="preserve"> et al.</w:t>
        </w:r>
        <w:r w:rsidR="00191146">
          <w:t xml:space="preserve"> (B)</w:t>
        </w:r>
        <w:r w:rsidR="00236414">
          <w:t xml:space="preserve">, </w:t>
        </w:r>
        <w:proofErr w:type="spellStart"/>
        <w:r w:rsidR="00236414">
          <w:t>Ke</w:t>
        </w:r>
        <w:proofErr w:type="spellEnd"/>
        <w:r w:rsidR="00236414">
          <w:t xml:space="preserve"> et al.</w:t>
        </w:r>
        <w:r w:rsidR="00191146">
          <w:t xml:space="preserve"> (C)</w:t>
        </w:r>
        <w:r w:rsidR="00236414">
          <w:t>, and Liu et al</w:t>
        </w:r>
        <w:r w:rsidR="00191146">
          <w:t>. (D)</w:t>
        </w:r>
        <w:r>
          <w:t>.</w:t>
        </w:r>
        <w:r w:rsidR="00236414">
          <w:t xml:space="preserve"> </w:t>
        </w:r>
      </w:ins>
    </w:p>
    <w:p w:rsidR="00BE0E59" w:rsidRPr="00236414" w:rsidRDefault="00BE0E59" w:rsidP="00E95ECF">
      <w:pPr>
        <w:spacing w:before="156"/>
      </w:pPr>
      <w:ins w:id="4" w:author="作者">
        <w:r w:rsidRPr="00BE0E59">
          <w:t>Table S1.</w:t>
        </w:r>
        <w:r w:rsidR="00236414">
          <w:t xml:space="preserve"> </w:t>
        </w:r>
        <w:r w:rsidRPr="00BE0E59">
          <w:t>Comparison of clinical features between test and train groups.</w:t>
        </w:r>
        <w:r w:rsidR="00236414">
          <w:t xml:space="preserve"> </w:t>
        </w:r>
      </w:ins>
    </w:p>
    <w:sectPr w:rsidR="00BE0E59" w:rsidRPr="0023641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76469" w:rsidRDefault="00476469" w:rsidP="007D67FF">
      <w:pPr>
        <w:spacing w:before="120" w:line="240" w:lineRule="auto"/>
      </w:pPr>
      <w:r>
        <w:separator/>
      </w:r>
    </w:p>
  </w:endnote>
  <w:endnote w:type="continuationSeparator" w:id="0">
    <w:p w:rsidR="00476469" w:rsidRDefault="00476469" w:rsidP="007D67FF">
      <w:pPr>
        <w:spacing w:before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67FF" w:rsidRDefault="007D67FF">
    <w:pPr>
      <w:pStyle w:val="a5"/>
      <w:spacing w:before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67FF" w:rsidRDefault="007D67FF">
    <w:pPr>
      <w:pStyle w:val="a5"/>
      <w:spacing w:before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67FF" w:rsidRDefault="007D67FF">
    <w:pPr>
      <w:pStyle w:val="a5"/>
      <w:spacing w:before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76469" w:rsidRDefault="00476469" w:rsidP="007D67FF">
      <w:pPr>
        <w:spacing w:before="120" w:line="240" w:lineRule="auto"/>
      </w:pPr>
      <w:r>
        <w:separator/>
      </w:r>
    </w:p>
  </w:footnote>
  <w:footnote w:type="continuationSeparator" w:id="0">
    <w:p w:rsidR="00476469" w:rsidRDefault="00476469" w:rsidP="007D67FF">
      <w:pPr>
        <w:spacing w:before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67FF" w:rsidRDefault="007D67FF">
    <w:pPr>
      <w:pStyle w:val="a3"/>
      <w:spacing w:before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67FF" w:rsidRDefault="007D67FF">
    <w:pPr>
      <w:pStyle w:val="a3"/>
      <w:spacing w:before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67FF" w:rsidRDefault="007D67FF">
    <w:pPr>
      <w:pStyle w:val="a3"/>
      <w:spacing w:before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PersonalInformation/>
  <w:removeDateAndTime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47FF"/>
    <w:rsid w:val="000C4594"/>
    <w:rsid w:val="00191146"/>
    <w:rsid w:val="001D5969"/>
    <w:rsid w:val="001E65AC"/>
    <w:rsid w:val="00236414"/>
    <w:rsid w:val="00422406"/>
    <w:rsid w:val="00476469"/>
    <w:rsid w:val="00606EB9"/>
    <w:rsid w:val="007D433D"/>
    <w:rsid w:val="007D67FF"/>
    <w:rsid w:val="008B47FF"/>
    <w:rsid w:val="00A3310A"/>
    <w:rsid w:val="00AA228D"/>
    <w:rsid w:val="00BE0E59"/>
    <w:rsid w:val="00C862C3"/>
    <w:rsid w:val="00CC0A53"/>
    <w:rsid w:val="00E95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E65AC"/>
    <w:pPr>
      <w:widowControl w:val="0"/>
      <w:spacing w:beforeLines="50" w:before="50" w:line="360" w:lineRule="auto"/>
      <w:jc w:val="both"/>
    </w:pPr>
    <w:rPr>
      <w:rFonts w:ascii="Times New Roman" w:hAnsi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1E65AC"/>
    <w:pPr>
      <w:keepNext/>
      <w:keepLines/>
      <w:outlineLvl w:val="1"/>
    </w:pPr>
    <w:rPr>
      <w:rFonts w:eastAsiaTheme="majorEastAsia"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E65AC"/>
    <w:pPr>
      <w:keepNext/>
      <w:keepLines/>
      <w:outlineLvl w:val="2"/>
    </w:pPr>
    <w:rPr>
      <w:bCs/>
      <w:i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1E65AC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1E65AC"/>
    <w:rPr>
      <w:rFonts w:ascii="Times New Roman" w:hAnsi="Times New Roman"/>
      <w:bCs/>
      <w:i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7D67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67FF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67F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67FF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25T06:29:00Z</dcterms:created>
  <dcterms:modified xsi:type="dcterms:W3CDTF">2022-11-25T06:29:00Z</dcterms:modified>
</cp:coreProperties>
</file>